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4E6" w:rsidRDefault="00292308">
      <w:pPr>
        <w:ind w:firstLineChars="900" w:firstLine="253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F</w:t>
      </w:r>
      <w:r w:rsidR="00720607">
        <w:rPr>
          <w:rFonts w:ascii="Times New Roman" w:hAnsi="Times New Roman" w:hint="eastAsia"/>
          <w:b/>
          <w:bCs/>
          <w:sz w:val="28"/>
          <w:szCs w:val="28"/>
        </w:rPr>
        <w:t xml:space="preserve">igure </w:t>
      </w:r>
      <w:r>
        <w:rPr>
          <w:rFonts w:ascii="Times New Roman" w:hAnsi="Times New Roman"/>
          <w:b/>
          <w:bCs/>
          <w:sz w:val="28"/>
          <w:szCs w:val="28"/>
        </w:rPr>
        <w:t>S</w:t>
      </w:r>
      <w:bookmarkStart w:id="0" w:name="_GoBack"/>
      <w:bookmarkEnd w:id="0"/>
      <w:r w:rsidR="00720607">
        <w:rPr>
          <w:rFonts w:ascii="Times New Roman" w:hAnsi="Times New Roman" w:hint="eastAsia"/>
          <w:b/>
          <w:bCs/>
          <w:sz w:val="28"/>
          <w:szCs w:val="28"/>
        </w:rPr>
        <w:t>2</w:t>
      </w:r>
    </w:p>
    <w:p w:rsidR="002A14E6" w:rsidRDefault="002A14E6">
      <w:pPr>
        <w:rPr>
          <w:rFonts w:ascii="Times New Roman" w:hAnsi="Times New Roman"/>
          <w:sz w:val="24"/>
        </w:rPr>
      </w:pPr>
    </w:p>
    <w:p w:rsidR="002A14E6" w:rsidRDefault="00720607">
      <w:r>
        <w:rPr>
          <w:rFonts w:ascii="Times New Roman" w:hAnsi="Times New Roman" w:hint="eastAsia"/>
          <w:i/>
          <w:iCs/>
          <w:sz w:val="24"/>
        </w:rPr>
        <w:t>c</w:t>
      </w:r>
      <w:r>
        <w:rPr>
          <w:rFonts w:ascii="Times New Roman" w:hAnsi="Times New Roman"/>
          <w:i/>
          <w:iCs/>
          <w:sz w:val="24"/>
        </w:rPr>
        <w:t>arO</w:t>
      </w:r>
      <w:r>
        <w:rPr>
          <w:rFonts w:ascii="Times New Roman" w:hAnsi="Times New Roman" w:hint="eastAsia"/>
          <w:sz w:val="24"/>
        </w:rPr>
        <w:t xml:space="preserve"> gene</w:t>
      </w:r>
      <w:r>
        <w:rPr>
          <w:rFonts w:ascii="Times New Roman" w:hAnsi="Times New Roman"/>
          <w:sz w:val="24"/>
        </w:rPr>
        <w:t xml:space="preserve"> from </w:t>
      </w:r>
      <w:proofErr w:type="spellStart"/>
      <w:r>
        <w:rPr>
          <w:rFonts w:ascii="Times New Roman" w:hAnsi="Times New Roman" w:hint="eastAsia"/>
          <w:i/>
          <w:iCs/>
          <w:sz w:val="24"/>
        </w:rPr>
        <w:t>Acinetobacter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pecies.</w:t>
      </w:r>
      <w:r>
        <w:rPr>
          <w:rFonts w:ascii="Times New Roman" w:hAnsi="Times New Roman"/>
          <w:sz w:val="24"/>
        </w:rPr>
        <w:t xml:space="preserve"> (a) </w:t>
      </w:r>
      <w:r>
        <w:rPr>
          <w:rFonts w:ascii="Times New Roman" w:hAnsi="Times New Roman" w:hint="eastAsia"/>
          <w:sz w:val="24"/>
        </w:rPr>
        <w:t>Homology analysis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 w:hint="eastAsia"/>
          <w:sz w:val="24"/>
        </w:rPr>
        <w:t xml:space="preserve">ten novel </w:t>
      </w:r>
      <w:r>
        <w:rPr>
          <w:rFonts w:ascii="Times New Roman" w:hAnsi="Times New Roman" w:hint="eastAsia"/>
          <w:i/>
          <w:iCs/>
          <w:sz w:val="24"/>
        </w:rPr>
        <w:t>c</w:t>
      </w:r>
      <w:r>
        <w:rPr>
          <w:rFonts w:ascii="Times New Roman" w:hAnsi="Times New Roman"/>
          <w:i/>
          <w:iCs/>
          <w:sz w:val="24"/>
        </w:rPr>
        <w:t>arO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gene</w:t>
      </w:r>
      <w:r>
        <w:rPr>
          <w:rFonts w:ascii="Times New Roman" w:hAnsi="Times New Roman"/>
          <w:sz w:val="24"/>
        </w:rPr>
        <w:t xml:space="preserve"> sequences </w:t>
      </w:r>
      <w:r>
        <w:rPr>
          <w:rFonts w:ascii="Times New Roman" w:hAnsi="Times New Roman" w:hint="eastAsia"/>
          <w:sz w:val="24"/>
        </w:rPr>
        <w:t xml:space="preserve">with </w:t>
      </w:r>
      <w:r>
        <w:rPr>
          <w:rFonts w:ascii="Times New Roman" w:hAnsi="Times New Roman" w:hint="eastAsia"/>
          <w:i/>
          <w:iCs/>
          <w:sz w:val="24"/>
        </w:rPr>
        <w:t>c</w:t>
      </w:r>
      <w:r>
        <w:rPr>
          <w:rFonts w:ascii="Times New Roman" w:hAnsi="Times New Roman"/>
          <w:i/>
          <w:iCs/>
          <w:sz w:val="24"/>
        </w:rPr>
        <w:t>arO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gen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from </w:t>
      </w:r>
      <w:r>
        <w:rPr>
          <w:rFonts w:ascii="Times New Roman" w:hAnsi="Times New Roman" w:hint="eastAsia"/>
          <w:iCs/>
          <w:sz w:val="24"/>
        </w:rPr>
        <w:t xml:space="preserve">ATCC 17978. (b) </w:t>
      </w:r>
      <w:r>
        <w:rPr>
          <w:rFonts w:ascii="Times New Roman" w:hAnsi="Times New Roman"/>
          <w:sz w:val="24"/>
        </w:rPr>
        <w:t xml:space="preserve">Alignment of </w:t>
      </w:r>
      <w:r>
        <w:rPr>
          <w:rFonts w:ascii="Times New Roman" w:hAnsi="Times New Roman" w:hint="eastAsia"/>
          <w:i/>
          <w:iCs/>
          <w:sz w:val="24"/>
        </w:rPr>
        <w:t>c</w:t>
      </w:r>
      <w:r>
        <w:rPr>
          <w:rFonts w:ascii="Times New Roman" w:hAnsi="Times New Roman"/>
          <w:i/>
          <w:iCs/>
          <w:sz w:val="24"/>
        </w:rPr>
        <w:t>arO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gene</w:t>
      </w:r>
      <w:r>
        <w:rPr>
          <w:rFonts w:ascii="Times New Roman" w:hAnsi="Times New Roman"/>
          <w:sz w:val="24"/>
        </w:rPr>
        <w:t xml:space="preserve"> sequences </w:t>
      </w:r>
      <w:r>
        <w:rPr>
          <w:rFonts w:ascii="Times New Roman" w:hAnsi="Times New Roman" w:hint="eastAsia"/>
          <w:iCs/>
          <w:sz w:val="24"/>
        </w:rPr>
        <w:t xml:space="preserve">, the </w:t>
      </w:r>
      <w:r>
        <w:rPr>
          <w:rFonts w:ascii="Times New Roman" w:hAnsi="Times New Roman" w:hint="eastAsia"/>
          <w:i/>
          <w:sz w:val="24"/>
        </w:rPr>
        <w:t>carO</w:t>
      </w:r>
      <w:r>
        <w:rPr>
          <w:rFonts w:ascii="Times New Roman" w:hAnsi="Times New Roman" w:hint="eastAsia"/>
          <w:iCs/>
          <w:sz w:val="24"/>
        </w:rPr>
        <w:t xml:space="preserve"> gene sequences of A6 strain and A592 strain are from NCBI databanks. </w:t>
      </w:r>
    </w:p>
    <w:p w:rsidR="002A14E6" w:rsidRDefault="002A14E6"/>
    <w:p w:rsidR="002A14E6" w:rsidRDefault="002A14E6"/>
    <w:p w:rsidR="002A14E6" w:rsidRDefault="002A14E6"/>
    <w:p w:rsidR="002A14E6" w:rsidRDefault="002A14E6"/>
    <w:p w:rsidR="002A14E6" w:rsidRDefault="002A14E6"/>
    <w:p w:rsidR="002A14E6" w:rsidRDefault="00720607">
      <w:pPr>
        <w:jc w:val="center"/>
        <w:sectPr w:rsidR="002A14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34565</wp:posOffset>
                </wp:positionH>
                <wp:positionV relativeFrom="paragraph">
                  <wp:posOffset>4069715</wp:posOffset>
                </wp:positionV>
                <wp:extent cx="790575" cy="307975"/>
                <wp:effectExtent l="0" t="0" r="9525" b="1587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377565" y="7361555"/>
                          <a:ext cx="790575" cy="307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A14E6" w:rsidRDefault="00720607">
                            <w:pPr>
                              <w:ind w:firstLineChars="200" w:firstLine="420"/>
                            </w:pPr>
                            <w:r>
                              <w:rPr>
                                <w:rFonts w:hint="eastAsia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75.95pt;margin-top:320.45pt;width:62.25pt;height:24.2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v8DjQIAAE4FAAAOAAAAZHJzL2Uyb0RvYy54bWysVM1uEzEQviPxDpbvdDdJN0ujbKrQqgip&#13;&#10;ohUFcXa8drPC9hjbyW54gPIGnLhw57n6HIy9+SmFSxGX3bHnm7/PMzM97bQia+F8A6aig6OcEmE4&#13;&#10;1I25reiH9xcvXlLiAzM1U2BERTfC09PZ82fT1k7EEJagauEIOjF+0tqKLkOwkyzzfCk080dghUGl&#13;&#10;BKdZwKO7zWrHWvSuVTbM83HWgqutAy68x9vzXklnyb+UgocrKb0IRFUUcwvp69J3Eb/ZbMomt47Z&#13;&#10;ZcO3abB/yEKzxmDQvatzFhhZueYPV7rhDjzIcMRBZyBlw0WqAasZ5I+quVkyK1ItSI63e5r8/3PL&#13;&#10;366vHWnqig4pMUzjE91/+3r//ef9jzsyjPS01k8QdWMRF7pX0OEz7+49XsaqO+l0/GM9BPWjUVkW&#13;&#10;44KSTUXL0XhQFEVPtOgC4QgoT/KiRD1HwCgvT1DGSNnBkXU+vBagSRQq6vAdE71sfelDD91BYlwP&#13;&#10;qqkvGqXSIfaOOFOOrBm+ugopXXT+G0oZ0lZ0PCry5NhANO89K4O5xLL78pIUNkpE58q8ExL5wiJ6&#13;&#10;w9Sph2iMc2H2ERM6mkl0/hTDLT6aitTFTzHeW6TIYMLeWDcGXKr3Udr1px1JssfvGOjrjhSEbtFt&#13;&#10;22EB9Qa7wUE/Tt7yiwbf6ZL5cM0czg9OGu6EcIUfqQB5hq1EyRLcl7/dRzy2NWopaXEeK+o/r5gT&#13;&#10;lKg3Bhv+ZHB8HAc4HY6LcogH91CzeKgxK30G+PgD3D6WJzHig9qJ0oH+iKtjHqOiihmOsSsaduJZ&#13;&#10;6LcErh4u5vMEwpG1LFyaG8uj60ivgfkqgGxSU0aaem629OHQprbeLpi4FR6eE+qwBme/AAAA//8D&#13;&#10;AFBLAwQUAAYACAAAACEA1+IOcOUAAAAQAQAADwAAAGRycy9kb3ducmV2LnhtbExPyU7DMBC9I/EP&#13;&#10;1iBxQdQpSdM2jVMhVokbDYu4ufGQRMTjKHbT8PcMJ7iMZnnzlnw72U6MOPjWkYL5LAKBVDnTUq3g&#13;&#10;pby/XIHwQZPRnSNU8I0etsXpSa4z4470jOMu1IJJyGdaQRNCn0npqwat9jPXI/Ht0w1WBx6HWppB&#13;&#10;H5ncdvIqilJpdUus0OgebxqsvnYHq+Djon5/8tPD6zFexP3d41gu30yp1PnZdLvhcr0BEXAKfx/w&#13;&#10;m4H9Q8HG9u5AxotOQbyYrxmqIE0ibhiRLNMExJ43q3UCssjl/yDFDwAAAP//AwBQSwECLQAUAAYA&#13;&#10;CAAAACEAtoM4kv4AAADhAQAAEwAAAAAAAAAAAAAAAAAAAAAAW0NvbnRlbnRfVHlwZXNdLnhtbFBL&#13;&#10;AQItABQABgAIAAAAIQA4/SH/1gAAAJQBAAALAAAAAAAAAAAAAAAAAC8BAABfcmVscy8ucmVsc1BL&#13;&#10;AQItABQABgAIAAAAIQDdWv8DjQIAAE4FAAAOAAAAAAAAAAAAAAAAAC4CAABkcnMvZTJvRG9jLnht&#13;&#10;bFBLAQItABQABgAIAAAAIQDX4g5w5QAAABABAAAPAAAAAAAAAAAAAAAAAOcEAABkcnMvZG93bnJl&#13;&#10;di54bWxQSwUGAAAAAAQABADzAAAA+QUAAAAA&#13;&#10;" fillcolor="white [3201]" stroked="f" strokeweight=".5pt">
                <v:textbox>
                  <w:txbxContent>
                    <w:p w:rsidR="002A14E6" w:rsidRDefault="00720607">
                      <w:pPr>
                        <w:ind w:firstLineChars="200" w:firstLine="420"/>
                      </w:pPr>
                      <w:r>
                        <w:rPr>
                          <w:rFonts w:hint="eastAsia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114300" distR="114300">
            <wp:extent cx="2834005" cy="3669030"/>
            <wp:effectExtent l="0" t="0" r="4445" b="7620"/>
            <wp:docPr id="1" name="图片 1" descr="carO基因同源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arO基因同源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34005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14E6" w:rsidRDefault="00720607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296795</wp:posOffset>
                </wp:positionH>
                <wp:positionV relativeFrom="paragraph">
                  <wp:posOffset>9010015</wp:posOffset>
                </wp:positionV>
                <wp:extent cx="507365" cy="405765"/>
                <wp:effectExtent l="0" t="0" r="6985" b="1333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469640" y="9926320"/>
                          <a:ext cx="507365" cy="405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A14E6" w:rsidRDefault="00720607">
                            <w:r>
                              <w:rPr>
                                <w:rFonts w:hint="eastAsia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7" type="#_x0000_t202" style="position:absolute;left:0;text-align:left;margin-left:180.85pt;margin-top:709.45pt;width:39.95pt;height:31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F4IXjwIAAFUFAAAOAAAAZHJzL2Uyb0RvYy54bWysVMFuEzEQvSPxD5bvdDfJJiVRN1UoKkKq&#13;&#10;aEVBnB2v3VjYHmM72Q0fAH/AiQt3vqvfwdibpKVwKeKyO/a8eeN5Hs/JaWc02QgfFNiaDo5KSoTl&#13;&#10;0Ch7U9P3786fPackRGYbpsGKmm5FoKfzp09OWjcTQ1iBboQnSGLDrHU1XcXoZkUR+EoYFo7ACYtO&#13;&#10;Cd6wiEt/UzSetchudDEsy0nRgm+cBy5CwN2XvZPOM7+UgsdLKYOIRNcUzxbz1+fvMn2L+Qmb3Xjm&#13;&#10;VorvjsH+4RSGKYtJD1QvWWRk7dUfVEZxDwFkPOJgCpBScZFrwGoG5YNqrlfMiVwLihPcQabw/2j5&#13;&#10;m82VJ6qpaUWJZQav6Pbb19vvP29/fCFVkqd1YYaoa4e42L2ADq95vx9wM1XdSW/SH+sh6B9Vk+mk&#13;&#10;Qrm3NZ1Oh5PRcCe06CLhCBiXx6PJmBKOgKocH6ONmYo7IudDfCXAkGTU1OM9ZnnZ5iLEHrqHpLwB&#13;&#10;tGrOldZ5kXpHnGlPNgxvXcd8XCT/DaUtaWs6GY3LTGwhhffM2uJZUtl9edmKWy0SubZvhUS9sIg+&#13;&#10;MHfqXTbGubCHjBmdwiSSPyZwh0+hInfxY4IPETkz2HgINsqCz/U+OHbzcS+S7PF7Bfq6kwSxW3a5&#13;&#10;UQ63v4Rmi03hoX9VwfFzhdd1wUK8Yh6fEXYAjoZ4iR+pAeWGnUXJCvznv+0nPHY3eilp8VnWNHxa&#13;&#10;My8o0a8t9v10UKXGinlRjY+xs4i/71ne99i1OQPsgQEOIcezmfBR703pwXzACbJIWdHFLMfcNY17&#13;&#10;8yz2wwInEBeLRQbhy3UsXthrxxN1UtnCYh1BqtybSa1em52K+HZzd+/mTBoO99cZdTcN578AAAD/&#13;&#10;/wMAUEsDBBQABgAIAAAAIQD206Pw5gAAABIBAAAPAAAAZHJzL2Rvd25yZXYueG1sTE9NT4NAEL2b&#13;&#10;+B82Y+LFtAsFKVKWxviZeLNUjbctOwKR3SXsFvDfOz3pZZKZ9+Z95NtZd2zEwbXWCAiXATA0lVWt&#13;&#10;qQXsy8dFCsx5aZTsrEEBP+hgW5yf5TJTdjKvOO58zUjEuEwKaLzvM85d1aCWbml7NIR92UFLT+tQ&#13;&#10;czXIicR1x1dBkHAtW0MOjezxrsHqe3fUAj6v6o8XNz+9TdF11D88j+X6XZVCXF7M9xsatxtgHmf/&#13;&#10;9wGnDpQfCgp2sEejHOsEREm4JioBcZjeACNKHIcJsMPplK5S4EXO/1cpfgEAAP//AwBQSwECLQAU&#13;&#10;AAYACAAAACEAtoM4kv4AAADhAQAAEwAAAAAAAAAAAAAAAAAAAAAAW0NvbnRlbnRfVHlwZXNdLnht&#13;&#10;bFBLAQItABQABgAIAAAAIQA4/SH/1gAAAJQBAAALAAAAAAAAAAAAAAAAAC8BAABfcmVscy8ucmVs&#13;&#10;c1BLAQItABQABgAIAAAAIQBTF4IXjwIAAFUFAAAOAAAAAAAAAAAAAAAAAC4CAABkcnMvZTJvRG9j&#13;&#10;LnhtbFBLAQItABQABgAIAAAAIQD206Pw5gAAABIBAAAPAAAAAAAAAAAAAAAAAOkEAABkcnMvZG93&#13;&#10;bnJldi54bWxQSwUGAAAAAAQABADzAAAA/AUAAAAA&#13;&#10;" fillcolor="white [3201]" stroked="f" strokeweight=".5pt">
                <v:textbox>
                  <w:txbxContent>
                    <w:p w:rsidR="002A14E6" w:rsidRDefault="00720607">
                      <w:r>
                        <w:rPr>
                          <w:rFonts w:hint="eastAsia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114300" distR="114300">
            <wp:extent cx="4683760" cy="8851265"/>
            <wp:effectExtent l="0" t="0" r="2540" b="6985"/>
            <wp:docPr id="3" name="图片 3" descr="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83760" cy="885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1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2CF6C37"/>
    <w:rsid w:val="00270D55"/>
    <w:rsid w:val="00292308"/>
    <w:rsid w:val="002A14E6"/>
    <w:rsid w:val="00720607"/>
    <w:rsid w:val="027C4C19"/>
    <w:rsid w:val="04BB2012"/>
    <w:rsid w:val="04FD7ADF"/>
    <w:rsid w:val="06A04B82"/>
    <w:rsid w:val="074F28E7"/>
    <w:rsid w:val="08AA6D55"/>
    <w:rsid w:val="09EA4253"/>
    <w:rsid w:val="0A8A37CB"/>
    <w:rsid w:val="0C036807"/>
    <w:rsid w:val="0EFE0545"/>
    <w:rsid w:val="0FBD53E3"/>
    <w:rsid w:val="101A6E55"/>
    <w:rsid w:val="114471F8"/>
    <w:rsid w:val="11A154A3"/>
    <w:rsid w:val="12AA2180"/>
    <w:rsid w:val="12CF6C37"/>
    <w:rsid w:val="133954EE"/>
    <w:rsid w:val="14F3454A"/>
    <w:rsid w:val="193D76D7"/>
    <w:rsid w:val="22C21A8C"/>
    <w:rsid w:val="2A9D3F6D"/>
    <w:rsid w:val="2EF60E05"/>
    <w:rsid w:val="32760543"/>
    <w:rsid w:val="330E4A08"/>
    <w:rsid w:val="388F6B30"/>
    <w:rsid w:val="389723F9"/>
    <w:rsid w:val="3ACF0B48"/>
    <w:rsid w:val="3F8135A6"/>
    <w:rsid w:val="3FAD4D81"/>
    <w:rsid w:val="4034442D"/>
    <w:rsid w:val="41025A04"/>
    <w:rsid w:val="41E13F37"/>
    <w:rsid w:val="441B3579"/>
    <w:rsid w:val="47A443F5"/>
    <w:rsid w:val="4A8179B6"/>
    <w:rsid w:val="4BAD7D76"/>
    <w:rsid w:val="4BE51B49"/>
    <w:rsid w:val="4F8945EA"/>
    <w:rsid w:val="53933261"/>
    <w:rsid w:val="54FE2112"/>
    <w:rsid w:val="574D56AF"/>
    <w:rsid w:val="5CDD51D3"/>
    <w:rsid w:val="5D237800"/>
    <w:rsid w:val="5D473903"/>
    <w:rsid w:val="5E016B35"/>
    <w:rsid w:val="5F3A61E0"/>
    <w:rsid w:val="60CE102A"/>
    <w:rsid w:val="66633B73"/>
    <w:rsid w:val="685F7C1A"/>
    <w:rsid w:val="6A2B7CED"/>
    <w:rsid w:val="6D617A42"/>
    <w:rsid w:val="6E576866"/>
    <w:rsid w:val="787D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A1D89E3"/>
  <w15:docId w15:val="{EEEE0FB3-0493-AB4D-A6AD-DB6BEDFF5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</Words>
  <Characters>222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女</dc:creator>
  <cp:lastModifiedBy>liuliwa@smu.edu.cn</cp:lastModifiedBy>
  <cp:revision>3</cp:revision>
  <dcterms:created xsi:type="dcterms:W3CDTF">2019-10-17T15:02:00Z</dcterms:created>
  <dcterms:modified xsi:type="dcterms:W3CDTF">2019-10-1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